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6CD578FE" w:rsidP="213E7BE5" w:rsidRDefault="6CD578FE" w14:paraId="41AF3048" w14:textId="0CE70650">
      <w:pPr>
        <w:pStyle w:val="Normal"/>
        <w:bidi w:val="0"/>
        <w:spacing w:before="0" w:beforeAutospacing="off" w:after="160" w:afterAutospacing="off" w:line="278" w:lineRule="auto"/>
        <w:ind w:left="0" w:right="0"/>
        <w:jc w:val="both"/>
      </w:pPr>
      <w:r w:rsidRPr="213E7BE5" w:rsidR="6CD578FE">
        <w:rPr>
          <w:rFonts w:ascii="-apple-system" w:hAnsi="-apple-system" w:eastAsia="-apple-system" w:cs="-apple-system"/>
          <w:noProof w:val="0"/>
          <w:color w:val="333333"/>
          <w:sz w:val="22"/>
          <w:szCs w:val="22"/>
          <w:lang w:val="en-US"/>
        </w:rPr>
        <w:t>This is a Multimedia Appendix to a full manuscript published in the J Med Internet Res. For full copyright and citation information see http://dx.doi.org/10.2196/jmir.xxxx</w:t>
      </w:r>
    </w:p>
    <w:p w:rsidR="4724B1BB" w:rsidP="2A60F778" w:rsidRDefault="4724B1BB" w14:paraId="3C07CBAA" w14:textId="1A8710B1">
      <w:pPr>
        <w:pStyle w:val="Normal"/>
        <w:suppressLineNumbers w:val="0"/>
        <w:bidi w:val="0"/>
        <w:spacing w:before="0" w:beforeAutospacing="off" w:after="160" w:afterAutospacing="off" w:line="278" w:lineRule="auto"/>
        <w:ind w:left="2124" w:right="0"/>
        <w:jc w:val="left"/>
        <w:rPr>
          <w:rFonts w:ascii="Times New Roman" w:hAnsi="Times New Roman" w:cs="Times New Roman"/>
          <w:b w:val="1"/>
          <w:bCs w:val="1"/>
          <w:noProof w:val="0"/>
          <w:sz w:val="28"/>
          <w:szCs w:val="28"/>
          <w:lang w:val="en-US"/>
        </w:rPr>
      </w:pPr>
      <w:r w:rsidRPr="213E7BE5" w:rsidR="4724B1BB">
        <w:rPr>
          <w:rFonts w:ascii="Times New Roman" w:hAnsi="Times New Roman" w:cs="Times New Roman"/>
          <w:b w:val="1"/>
          <w:bCs w:val="1"/>
          <w:noProof w:val="0"/>
          <w:sz w:val="28"/>
          <w:szCs w:val="28"/>
          <w:lang w:val="en-US"/>
        </w:rPr>
        <w:t>Observation Guide</w:t>
      </w:r>
      <w:r w:rsidRPr="213E7BE5" w:rsidR="0F1F790D">
        <w:rPr>
          <w:rFonts w:ascii="Times New Roman" w:hAnsi="Times New Roman" w:cs="Times New Roman"/>
          <w:b w:val="1"/>
          <w:bCs w:val="1"/>
          <w:noProof w:val="0"/>
          <w:sz w:val="28"/>
          <w:szCs w:val="28"/>
          <w:lang w:val="en-US"/>
        </w:rPr>
        <w:t xml:space="preserve"> for</w:t>
      </w:r>
      <w:r w:rsidRPr="213E7BE5" w:rsidR="4724B1BB">
        <w:rPr>
          <w:rFonts w:ascii="Times New Roman" w:hAnsi="Times New Roman" w:cs="Times New Roman"/>
          <w:b w:val="1"/>
          <w:bCs w:val="1"/>
          <w:noProof w:val="0"/>
          <w:sz w:val="28"/>
          <w:szCs w:val="28"/>
          <w:lang w:val="en-US"/>
        </w:rPr>
        <w:t xml:space="preserve"> </w:t>
      </w:r>
      <w:r w:rsidRPr="213E7BE5" w:rsidR="4724B1BB">
        <w:rPr>
          <w:rFonts w:ascii="Times New Roman" w:hAnsi="Times New Roman" w:cs="Times New Roman"/>
          <w:b w:val="1"/>
          <w:bCs w:val="1"/>
          <w:noProof w:val="0"/>
          <w:sz w:val="28"/>
          <w:szCs w:val="28"/>
          <w:lang w:val="en-US"/>
        </w:rPr>
        <w:t>P</w:t>
      </w:r>
      <w:r w:rsidRPr="213E7BE5" w:rsidR="4724B1BB">
        <w:rPr>
          <w:rFonts w:ascii="Times New Roman" w:hAnsi="Times New Roman" w:cs="Times New Roman"/>
          <w:b w:val="1"/>
          <w:bCs w:val="1"/>
          <w:noProof w:val="0"/>
          <w:sz w:val="28"/>
          <w:szCs w:val="28"/>
          <w:lang w:val="en-US"/>
        </w:rPr>
        <w:t>reliminary</w:t>
      </w:r>
      <w:r w:rsidRPr="213E7BE5" w:rsidR="4724B1BB">
        <w:rPr>
          <w:rFonts w:ascii="Times New Roman" w:hAnsi="Times New Roman" w:cs="Times New Roman"/>
          <w:b w:val="1"/>
          <w:bCs w:val="1"/>
          <w:noProof w:val="0"/>
          <w:sz w:val="28"/>
          <w:szCs w:val="28"/>
          <w:lang w:val="en-US"/>
        </w:rPr>
        <w:t xml:space="preserve"> Meetings</w:t>
      </w:r>
    </w:p>
    <w:p w:rsidR="5F3F895F" w:rsidP="2A60F778" w:rsidRDefault="5F3F895F" w14:paraId="32EF34B4" w14:textId="7FA4DB27">
      <w:pPr>
        <w:spacing w:before="240" w:beforeAutospacing="off" w:after="240" w:afterAutospacing="off"/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</w:pPr>
      <w:r w:rsidRPr="2A60F778" w:rsidR="5F3F895F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Guiding Questions:</w:t>
      </w:r>
    </w:p>
    <w:p w:rsidR="42F6E638" w:rsidP="2A60F778" w:rsidRDefault="42F6E638" w14:paraId="6F545249" w14:textId="4B94DCA4">
      <w:pPr>
        <w:pStyle w:val="ListParagraph"/>
        <w:numPr>
          <w:ilvl w:val="0"/>
          <w:numId w:val="10"/>
        </w:numPr>
        <w:suppressLineNumbers w:val="0"/>
        <w:bidi w:val="0"/>
        <w:spacing w:before="240" w:beforeAutospacing="off" w:after="240" w:afterAutospacing="off" w:line="278" w:lineRule="auto"/>
        <w:ind w:right="0"/>
        <w:jc w:val="left"/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</w:pPr>
      <w:r w:rsidRPr="2A60F778" w:rsidR="42F6E638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IT Infrastructure</w:t>
      </w:r>
    </w:p>
    <w:p w:rsidR="5F3F895F" w:rsidP="2A60F778" w:rsidRDefault="5F3F895F" w14:paraId="4DC0E145" w14:textId="11116AE3">
      <w:pPr>
        <w:pStyle w:val="ListParagraph"/>
        <w:numPr>
          <w:ilvl w:val="0"/>
          <w:numId w:val="12"/>
        </w:numPr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</w:pP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What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technical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infrastructure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/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devices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are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available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?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How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is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the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network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coverage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?</w:t>
      </w:r>
    </w:p>
    <w:p w:rsidR="5F3F895F" w:rsidP="2A60F778" w:rsidRDefault="5F3F895F" w14:paraId="1E00DE01" w14:textId="36BAC11A">
      <w:pPr>
        <w:pStyle w:val="ListParagraph"/>
        <w:numPr>
          <w:ilvl w:val="0"/>
          <w:numId w:val="12"/>
        </w:numPr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</w:pP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What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are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the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individual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devices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used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for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?</w:t>
      </w:r>
    </w:p>
    <w:p w:rsidR="5F3F895F" w:rsidP="2A60F778" w:rsidRDefault="5F3F895F" w14:paraId="37C55AC1" w14:textId="6A65D986">
      <w:pPr>
        <w:pStyle w:val="ListParagraph"/>
        <w:numPr>
          <w:ilvl w:val="0"/>
          <w:numId w:val="12"/>
        </w:numPr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</w:pP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Are there bottlenecks/disruptions/problems?</w:t>
      </w:r>
    </w:p>
    <w:p w:rsidR="5F3F895F" w:rsidP="2A60F778" w:rsidRDefault="5F3F895F" w14:paraId="56B5AF54" w14:textId="1C70AA28">
      <w:pPr>
        <w:pStyle w:val="ListParagraph"/>
        <w:numPr>
          <w:ilvl w:val="0"/>
          <w:numId w:val="10"/>
        </w:numPr>
        <w:spacing w:before="240" w:beforeAutospacing="off" w:after="240" w:afterAutospacing="off"/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</w:pPr>
      <w:r w:rsidRPr="2A60F778" w:rsidR="5F3F895F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Non-verbal Communication</w:t>
      </w:r>
    </w:p>
    <w:p w:rsidR="5F3F895F" w:rsidP="2A60F778" w:rsidRDefault="5F3F895F" w14:paraId="7119D22B" w14:textId="59B6C5A6">
      <w:pPr>
        <w:pStyle w:val="ListParagraph"/>
        <w:numPr>
          <w:ilvl w:val="0"/>
          <w:numId w:val="7"/>
        </w:numPr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</w:pP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Reaction to the implementation initiative (individual phases and steps)</w:t>
      </w:r>
    </w:p>
    <w:p w:rsidR="5F3F895F" w:rsidP="2A60F778" w:rsidRDefault="5F3F895F" w14:paraId="3EB88ACE" w14:textId="3242EBA8">
      <w:pPr>
        <w:pStyle w:val="ListParagraph"/>
        <w:numPr>
          <w:ilvl w:val="1"/>
          <w:numId w:val="7"/>
        </w:numPr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</w:pPr>
      <w:r w:rsidRPr="213E7BE5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What do you think of a participatory </w:t>
      </w:r>
      <w:r w:rsidRPr="213E7BE5" w:rsidR="5BE46415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implementation </w:t>
      </w:r>
      <w:r w:rsidRPr="213E7BE5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approach? (</w:t>
      </w:r>
      <w:r w:rsidRPr="213E7BE5" w:rsidR="663318E2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e.g., w</w:t>
      </w:r>
      <w:r w:rsidRPr="213E7BE5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orkshops, interviews, time?)</w:t>
      </w:r>
    </w:p>
    <w:p w:rsidR="5F3F895F" w:rsidP="2A60F778" w:rsidRDefault="5F3F895F" w14:paraId="0461764A" w14:textId="5D90384A">
      <w:pPr>
        <w:pStyle w:val="ListParagraph"/>
        <w:numPr>
          <w:ilvl w:val="1"/>
          <w:numId w:val="7"/>
        </w:numPr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</w:pP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What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would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be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interested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in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contributing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to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? </w:t>
      </w:r>
    </w:p>
    <w:p w:rsidR="5F3F895F" w:rsidP="2A60F778" w:rsidRDefault="5F3F895F" w14:paraId="0BC2434A" w14:textId="2D77021B">
      <w:pPr>
        <w:pStyle w:val="ListParagraph"/>
        <w:numPr>
          <w:ilvl w:val="1"/>
          <w:numId w:val="7"/>
        </w:numPr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</w:pP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Can staff resources be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allocated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for</w:t>
      </w:r>
      <w:r w:rsidRPr="2A60F778" w:rsidR="102F502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participatory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0CCBE073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implementation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?</w:t>
      </w:r>
    </w:p>
    <w:p w:rsidR="5F3F895F" w:rsidP="2A60F778" w:rsidRDefault="5F3F895F" w14:paraId="1999B008" w14:textId="6F725367">
      <w:pPr>
        <w:pStyle w:val="ListParagraph"/>
        <w:numPr>
          <w:ilvl w:val="0"/>
          <w:numId w:val="7"/>
        </w:numPr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</w:pP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Work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climate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(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hierarchical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/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collegial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)</w:t>
      </w:r>
    </w:p>
    <w:p w:rsidR="5F3F895F" w:rsidP="2A60F778" w:rsidRDefault="5F3F895F" w14:paraId="7A070FB8" w14:textId="696359E0">
      <w:pPr>
        <w:pStyle w:val="ListParagraph"/>
        <w:numPr>
          <w:ilvl w:val="0"/>
          <w:numId w:val="7"/>
        </w:numPr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</w:pP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Openness toward technology</w:t>
      </w:r>
    </w:p>
    <w:p w:rsidR="5F3F895F" w:rsidP="2A60F778" w:rsidRDefault="5F3F895F" w14:paraId="3FE8D8CB" w14:textId="60D61055">
      <w:pPr>
        <w:pStyle w:val="ListParagraph"/>
        <w:numPr>
          <w:ilvl w:val="0"/>
          <w:numId w:val="10"/>
        </w:numPr>
        <w:spacing w:before="240" w:beforeAutospacing="off" w:after="240" w:afterAutospacing="off"/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</w:pPr>
      <w:r w:rsidRPr="2A60F778" w:rsidR="5F3F895F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 xml:space="preserve">Communication on </w:t>
      </w:r>
      <w:r w:rsidRPr="2A60F778" w:rsidR="5F3F895F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the</w:t>
      </w:r>
      <w:r w:rsidRPr="2A60F778" w:rsidR="5F3F895F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 xml:space="preserve"> Ward</w:t>
      </w:r>
    </w:p>
    <w:p w:rsidR="5F3F895F" w:rsidP="2A60F778" w:rsidRDefault="5F3F895F" w14:paraId="252ECDE8" w14:textId="66A80DA8">
      <w:pPr>
        <w:pStyle w:val="ListParagraph"/>
        <w:numPr>
          <w:ilvl w:val="0"/>
          <w:numId w:val="8"/>
        </w:numPr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</w:pP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How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is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internal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communication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organized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on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site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? (Teams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channel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? Emails?</w:t>
      </w:r>
      <w:r w:rsidRPr="2A60F778" w:rsidR="498CE370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)</w:t>
      </w:r>
    </w:p>
    <w:p w:rsidR="5F3F895F" w:rsidP="2A60F778" w:rsidRDefault="5F3F895F" w14:paraId="36DB89EE" w14:textId="26CC9407">
      <w:pPr>
        <w:pStyle w:val="ListParagraph"/>
        <w:numPr>
          <w:ilvl w:val="0"/>
          <w:numId w:val="8"/>
        </w:numPr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</w:pP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Where</w:t>
      </w:r>
      <w:r w:rsidRPr="2A60F778" w:rsidR="0CD81A7A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/How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do you share information such as the introduction of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a new technology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?</w:t>
      </w:r>
    </w:p>
    <w:p w:rsidR="5F3F895F" w:rsidP="2A60F778" w:rsidRDefault="5F3F895F" w14:paraId="5BEB6FC5" w14:textId="2F90ADDC">
      <w:pPr>
        <w:pStyle w:val="ListParagraph"/>
        <w:numPr>
          <w:ilvl w:val="0"/>
          <w:numId w:val="10"/>
        </w:numPr>
        <w:spacing w:before="240" w:beforeAutospacing="off" w:after="240" w:afterAutospacing="off"/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</w:pPr>
      <w:r w:rsidRPr="2A60F778" w:rsidR="5F3F895F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Barriers</w:t>
      </w:r>
      <w:r w:rsidRPr="2A60F778" w:rsidR="5F3F895F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 xml:space="preserve"> and Facilitators </w:t>
      </w:r>
      <w:r w:rsidRPr="2A60F778" w:rsidR="0A7941C9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 xml:space="preserve">to </w:t>
      </w:r>
      <w:r w:rsidRPr="2A60F778" w:rsidR="5F3F895F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Technology Implementation and Use</w:t>
      </w:r>
    </w:p>
    <w:p w:rsidR="5F3F895F" w:rsidP="2A60F778" w:rsidRDefault="5F3F895F" w14:paraId="646A7E38" w14:textId="73E5A9CF">
      <w:pPr>
        <w:pStyle w:val="ListParagraph"/>
        <w:numPr>
          <w:ilvl w:val="0"/>
          <w:numId w:val="9"/>
        </w:numPr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</w:pP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Which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digital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tools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are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already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being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used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?</w:t>
      </w:r>
    </w:p>
    <w:p w:rsidR="5F3F895F" w:rsidP="2A60F778" w:rsidRDefault="5F3F895F" w14:paraId="592FDAA4" w14:textId="11E083E5">
      <w:pPr>
        <w:pStyle w:val="ListParagraph"/>
        <w:numPr>
          <w:ilvl w:val="0"/>
          <w:numId w:val="9"/>
        </w:numPr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</w:pP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How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were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they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introduced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?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What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did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particularly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like/miss/dislike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about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it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?</w:t>
      </w:r>
    </w:p>
    <w:p w:rsidR="5F3F895F" w:rsidP="2A60F778" w:rsidRDefault="5F3F895F" w14:paraId="41E820FD" w14:textId="7AADF6A6">
      <w:pPr>
        <w:pStyle w:val="ListParagraph"/>
        <w:numPr>
          <w:ilvl w:val="0"/>
          <w:numId w:val="9"/>
        </w:numPr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</w:pP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What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was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the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motivation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/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attitude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of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staff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towards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using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the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technology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?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Were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certain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people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especially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positive/negative?</w:t>
      </w:r>
    </w:p>
    <w:p w:rsidR="5F3F895F" w:rsidP="2A60F778" w:rsidRDefault="5F3F895F" w14:paraId="49971630" w14:textId="06C86F6C">
      <w:pPr>
        <w:pStyle w:val="ListParagraph"/>
        <w:numPr>
          <w:ilvl w:val="0"/>
          <w:numId w:val="9"/>
        </w:numPr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</w:pP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What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is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the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attitude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of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management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(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clinic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directors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,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senior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physicians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,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nursing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management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, CCIT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experts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)?</w:t>
      </w:r>
    </w:p>
    <w:p w:rsidR="5F3F895F" w:rsidP="2A60F778" w:rsidRDefault="5F3F895F" w14:paraId="38572B8A" w14:textId="2E8C186D">
      <w:pPr>
        <w:pStyle w:val="ListParagraph"/>
        <w:numPr>
          <w:ilvl w:val="0"/>
          <w:numId w:val="9"/>
        </w:numPr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</w:pP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Are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there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designated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contact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persons</w:t>
      </w:r>
      <w:r w:rsidRPr="2A60F778" w:rsidR="5F3F895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?</w:t>
      </w:r>
    </w:p>
    <w:p w:rsidR="2A60F778" w:rsidP="2A60F778" w:rsidRDefault="2A60F778" w14:paraId="40535076" w14:textId="59A9B99A">
      <w:pPr>
        <w:rPr>
          <w:rFonts w:ascii="Times New Roman" w:hAnsi="Times New Roman" w:cs="Times New Roman"/>
          <w:b w:val="1"/>
          <w:bCs w:val="1"/>
          <w:noProof w:val="0"/>
          <w:lang w:val="en-US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4530"/>
        <w:gridCol w:w="4530"/>
      </w:tblGrid>
      <w:tr w:rsidR="12DFC8E5" w:rsidTr="2A60F778" w14:paraId="6B8C9E3A" w14:textId="77777777">
        <w:trPr>
          <w:trHeight w:val="300"/>
        </w:trPr>
        <w:tc>
          <w:tcPr>
            <w:tcW w:w="4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6A6A6" w:themeFill="background1" w:themeFillShade="A6"/>
            <w:tcMar>
              <w:left w:w="108" w:type="dxa"/>
              <w:right w:w="108" w:type="dxa"/>
            </w:tcMar>
          </w:tcPr>
          <w:p w:rsidR="12DFC8E5" w:rsidP="2A60F778" w:rsidRDefault="12DFC8E5" w14:paraId="57537BC0" w14:textId="2E4D2A94">
            <w:pPr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color w:val="000000" w:themeColor="text1" w:themeTint="FF" w:themeShade="FF"/>
                <w:lang w:val="en-US"/>
              </w:rPr>
            </w:pPr>
            <w:r w:rsidRPr="2A60F778" w:rsidR="4C66D256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color w:val="000000" w:themeColor="text1" w:themeTint="FF" w:themeShade="FF"/>
                <w:lang w:val="en-US"/>
              </w:rPr>
              <w:t>Facilitator</w:t>
            </w:r>
            <w:r w:rsidRPr="2A60F778" w:rsidR="72444969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color w:val="000000" w:themeColor="text1" w:themeTint="FF" w:themeShade="FF"/>
                <w:lang w:val="en-US"/>
              </w:rPr>
              <w:t>s</w:t>
            </w:r>
          </w:p>
        </w:tc>
        <w:tc>
          <w:tcPr>
            <w:tcW w:w="4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6A6A6" w:themeFill="background1" w:themeFillShade="A6"/>
            <w:tcMar>
              <w:left w:w="108" w:type="dxa"/>
              <w:right w:w="108" w:type="dxa"/>
            </w:tcMar>
          </w:tcPr>
          <w:p w:rsidR="12DFC8E5" w:rsidP="2A60F778" w:rsidRDefault="12DFC8E5" w14:paraId="6CAB16F1" w14:textId="02A0C6B5">
            <w:pPr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color w:val="000000" w:themeColor="text1" w:themeTint="FF" w:themeShade="FF"/>
                <w:lang w:val="en-US"/>
              </w:rPr>
            </w:pPr>
            <w:r w:rsidRPr="2A60F778" w:rsidR="4C66D256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color w:val="000000" w:themeColor="text1" w:themeTint="FF" w:themeShade="FF"/>
                <w:lang w:val="en-US"/>
              </w:rPr>
              <w:t>Barrie</w:t>
            </w:r>
            <w:r w:rsidRPr="2A60F778" w:rsidR="78C25E1E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color w:val="000000" w:themeColor="text1" w:themeTint="FF" w:themeShade="FF"/>
                <w:lang w:val="en-US"/>
              </w:rPr>
              <w:t>rs</w:t>
            </w:r>
          </w:p>
        </w:tc>
      </w:tr>
      <w:tr w:rsidR="12DFC8E5" w:rsidTr="2A60F778" w14:paraId="3F2FE8AF" w14:textId="77777777">
        <w:trPr>
          <w:trHeight w:val="2085"/>
        </w:trPr>
        <w:tc>
          <w:tcPr>
            <w:tcW w:w="4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12DFC8E5" w:rsidP="2A60F778" w:rsidRDefault="12DFC8E5" w14:paraId="078CA904" w14:textId="36CB58CF">
            <w:pPr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</w:pPr>
            <w:r w:rsidRPr="2A60F778" w:rsidR="4C66D256"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  <w:t xml:space="preserve"> </w:t>
            </w:r>
          </w:p>
        </w:tc>
        <w:tc>
          <w:tcPr>
            <w:tcW w:w="4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12DFC8E5" w:rsidP="2A60F778" w:rsidRDefault="12DFC8E5" w14:paraId="27E70B80" w14:textId="7F1176A3">
            <w:pPr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</w:pPr>
            <w:r w:rsidRPr="2A60F778" w:rsidR="4C66D256"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  <w:t xml:space="preserve"> </w:t>
            </w:r>
          </w:p>
        </w:tc>
      </w:tr>
      <w:tr w:rsidR="12DFC8E5" w:rsidTr="2A60F778" w14:paraId="38501491" w14:textId="77777777">
        <w:trPr>
          <w:trHeight w:val="2130"/>
        </w:trPr>
        <w:tc>
          <w:tcPr>
            <w:tcW w:w="4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12DFC8E5" w:rsidP="2A60F778" w:rsidRDefault="12DFC8E5" w14:paraId="76C3F54E" w14:textId="3720DA15">
            <w:pPr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</w:pPr>
            <w:r w:rsidRPr="2A60F778" w:rsidR="4C66D256"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  <w:t xml:space="preserve"> </w:t>
            </w:r>
          </w:p>
        </w:tc>
        <w:tc>
          <w:tcPr>
            <w:tcW w:w="4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12DFC8E5" w:rsidP="2A60F778" w:rsidRDefault="12DFC8E5" w14:paraId="209775E1" w14:textId="1397D4EF">
            <w:pPr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</w:pPr>
            <w:r w:rsidRPr="2A60F778" w:rsidR="4C66D256"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  <w:t xml:space="preserve"> </w:t>
            </w:r>
          </w:p>
        </w:tc>
      </w:tr>
      <w:tr w:rsidR="12DFC8E5" w:rsidTr="2A60F778" w14:paraId="152A6538" w14:textId="77777777">
        <w:trPr>
          <w:trHeight w:val="2190"/>
        </w:trPr>
        <w:tc>
          <w:tcPr>
            <w:tcW w:w="4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12DFC8E5" w:rsidP="2A60F778" w:rsidRDefault="12DFC8E5" w14:paraId="55E1A539" w14:textId="2DD901A5">
            <w:pPr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</w:pPr>
            <w:r w:rsidRPr="2A60F778" w:rsidR="4C66D256"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  <w:t xml:space="preserve"> </w:t>
            </w:r>
          </w:p>
        </w:tc>
        <w:tc>
          <w:tcPr>
            <w:tcW w:w="4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12DFC8E5" w:rsidP="2A60F778" w:rsidRDefault="12DFC8E5" w14:paraId="6A3A61B8" w14:textId="474BA47D">
            <w:pPr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</w:pPr>
            <w:r w:rsidRPr="2A60F778" w:rsidR="4C66D256"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  <w:t xml:space="preserve"> </w:t>
            </w:r>
          </w:p>
        </w:tc>
      </w:tr>
      <w:tr w:rsidR="12DFC8E5" w:rsidTr="2A60F778" w14:paraId="4E9CAE71" w14:textId="77777777">
        <w:trPr>
          <w:trHeight w:val="2610"/>
        </w:trPr>
        <w:tc>
          <w:tcPr>
            <w:tcW w:w="4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12DFC8E5" w:rsidP="2A60F778" w:rsidRDefault="12DFC8E5" w14:paraId="39FAAE40" w14:textId="2C764161">
            <w:pPr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</w:pPr>
            <w:r w:rsidRPr="2A60F778" w:rsidR="4C66D256"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  <w:t xml:space="preserve"> </w:t>
            </w:r>
          </w:p>
        </w:tc>
        <w:tc>
          <w:tcPr>
            <w:tcW w:w="4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12DFC8E5" w:rsidP="2A60F778" w:rsidRDefault="12DFC8E5" w14:paraId="330A26DC" w14:textId="4B72E915">
            <w:pPr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</w:pPr>
            <w:r w:rsidRPr="2A60F778" w:rsidR="4C66D256"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  <w:t xml:space="preserve"> </w:t>
            </w:r>
          </w:p>
        </w:tc>
      </w:tr>
      <w:tr w:rsidR="12DFC8E5" w:rsidTr="2A60F778" w14:paraId="7E891DB3" w14:textId="77777777">
        <w:trPr>
          <w:trHeight w:val="2670"/>
        </w:trPr>
        <w:tc>
          <w:tcPr>
            <w:tcW w:w="4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12DFC8E5" w:rsidP="2A60F778" w:rsidRDefault="12DFC8E5" w14:paraId="11BC97E8" w14:textId="0554294C">
            <w:pPr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</w:pPr>
            <w:r w:rsidRPr="2A60F778" w:rsidR="4C66D256"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  <w:t xml:space="preserve"> </w:t>
            </w:r>
          </w:p>
        </w:tc>
        <w:tc>
          <w:tcPr>
            <w:tcW w:w="4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12DFC8E5" w:rsidP="2A60F778" w:rsidRDefault="12DFC8E5" w14:paraId="042EFF8A" w14:textId="6E31C5B2">
            <w:pPr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</w:pPr>
            <w:r w:rsidRPr="2A60F778" w:rsidR="4C66D256"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  <w:t xml:space="preserve"> </w:t>
            </w:r>
          </w:p>
        </w:tc>
      </w:tr>
      <w:tr w:rsidR="12DFC8E5" w:rsidTr="2A60F778" w14:paraId="789842CD" w14:textId="77777777">
        <w:trPr>
          <w:trHeight w:val="2835"/>
        </w:trPr>
        <w:tc>
          <w:tcPr>
            <w:tcW w:w="4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12DFC8E5" w:rsidP="2A60F778" w:rsidRDefault="12DFC8E5" w14:paraId="5A5CE69B" w14:textId="10C1AEC2">
            <w:pPr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</w:pPr>
            <w:r w:rsidRPr="2A60F778" w:rsidR="4C66D256"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  <w:t xml:space="preserve"> </w:t>
            </w:r>
          </w:p>
        </w:tc>
        <w:tc>
          <w:tcPr>
            <w:tcW w:w="4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12DFC8E5" w:rsidP="2A60F778" w:rsidRDefault="12DFC8E5" w14:paraId="0EBF0719" w14:textId="12205F33">
            <w:pPr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</w:pPr>
            <w:r w:rsidRPr="2A60F778" w:rsidR="4C66D256"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  <w:t xml:space="preserve"> </w:t>
            </w:r>
          </w:p>
        </w:tc>
      </w:tr>
      <w:tr w:rsidR="12DFC8E5" w:rsidTr="2A60F778" w14:paraId="7C230C9E" w14:textId="77777777">
        <w:trPr>
          <w:trHeight w:val="2970"/>
        </w:trPr>
        <w:tc>
          <w:tcPr>
            <w:tcW w:w="4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12DFC8E5" w:rsidP="2A60F778" w:rsidRDefault="12DFC8E5" w14:paraId="1E2AAD58" w14:textId="57CFEC68">
            <w:pPr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</w:pPr>
            <w:r w:rsidRPr="2A60F778" w:rsidR="4C66D256"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lang w:val="en-US"/>
              </w:rPr>
              <w:t xml:space="preserve"> </w:t>
            </w:r>
          </w:p>
        </w:tc>
        <w:tc>
          <w:tcPr>
            <w:tcW w:w="4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12DFC8E5" w:rsidP="2A60F778" w:rsidRDefault="12DFC8E5" w14:paraId="7716D5D6" w14:textId="371C476F">
            <w:pPr>
              <w:rPr>
                <w:rFonts w:ascii="Times New Roman" w:hAnsi="Times New Roman" w:eastAsia="Times New Roman" w:cs="Times New Roman"/>
                <w:noProof w:val="0"/>
                <w:color w:val="000000" w:themeColor="text1"/>
                <w:lang w:val="en-US"/>
              </w:rPr>
            </w:pPr>
          </w:p>
        </w:tc>
      </w:tr>
    </w:tbl>
    <w:p w:rsidR="53600F4B" w:rsidP="2A60F778" w:rsidRDefault="53600F4B" w14:paraId="70C7DE9E" w14:textId="5F2B6D9A">
      <w:pPr>
        <w:rPr>
          <w:rFonts w:ascii="Times New Roman" w:hAnsi="Times New Roman" w:cs="Times New Roman"/>
          <w:b w:val="1"/>
          <w:bCs w:val="1"/>
          <w:noProof w:val="0"/>
          <w:lang w:val="en-US"/>
        </w:rPr>
      </w:pPr>
    </w:p>
    <w:p w:rsidR="004E066A" w:rsidP="2A60F778" w:rsidRDefault="004E066A" w14:paraId="41E7E594" w14:textId="77777777">
      <w:pPr>
        <w:rPr>
          <w:rFonts w:ascii="Times New Roman" w:hAnsi="Times New Roman" w:cs="Times New Roman"/>
          <w:noProof w:val="0"/>
          <w:lang w:val="en-US"/>
        </w:rPr>
      </w:pPr>
    </w:p>
    <w:p w:rsidR="744DB29C" w:rsidP="2A60F778" w:rsidRDefault="744DB29C" w14:paraId="301C6013" w14:textId="1F961C3D">
      <w:pPr>
        <w:rPr>
          <w:noProof w:val="0"/>
          <w:lang w:val="en-US"/>
        </w:rPr>
      </w:pPr>
    </w:p>
    <w:p w:rsidR="744DB29C" w:rsidP="2A60F778" w:rsidRDefault="744DB29C" w14:paraId="01B0F0AA" w14:textId="7CAFB6DC">
      <w:pPr>
        <w:rPr>
          <w:noProof w:val="0"/>
          <w:lang w:val="en-US"/>
        </w:rPr>
      </w:pPr>
    </w:p>
    <w:p w:rsidR="744DB29C" w:rsidP="2A60F778" w:rsidRDefault="744DB29C" w14:paraId="4479E15D" w14:textId="2AC3D20B">
      <w:pPr>
        <w:rPr>
          <w:noProof w:val="0"/>
          <w:lang w:val="en-US"/>
        </w:rPr>
      </w:pPr>
    </w:p>
    <w:sectPr w:rsidR="000D0EA5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xmlns:w="http://schemas.openxmlformats.org/wordprocessingml/2006/main" w:abstractNumId="11">
    <w:nsid w:val="7c7b3c9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68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788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508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3228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948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668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388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6108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828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">
    <w:nsid w:val="3e56954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">
    <w:nsid w:val="60a343b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">
    <w:nsid w:val="4789c7b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68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788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508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3228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948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668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388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6108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828" w:hanging="36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1faff9b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68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788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508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3228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948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668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388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6108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828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4e926be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68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788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508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3228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948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668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388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6108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828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63811a4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68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788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508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3228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948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668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388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6108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828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74e80a6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 w15:restartNumberingAfterBreak="0">
    <w:nsid w:val="1D586036"/>
    <w:multiLevelType w:val="hybridMultilevel"/>
    <w:tmpl w:val="8D9E6DDC"/>
    <w:lvl w:ilvl="0" w:tplc="312010CC">
      <w:start w:val="5"/>
      <w:numFmt w:val="bullet"/>
      <w:lvlText w:val="-"/>
      <w:lvlJc w:val="left"/>
      <w:pPr>
        <w:ind w:left="720" w:hanging="360"/>
      </w:pPr>
      <w:rPr>
        <w:rFonts w:hint="default" w:ascii="Aptos" w:hAnsi="Aptos" w:eastAsia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28877C2B"/>
    <w:multiLevelType w:val="hybridMultilevel"/>
    <w:tmpl w:val="DA581530"/>
    <w:lvl w:ilvl="0" w:tplc="312010CC">
      <w:start w:val="6"/>
      <w:numFmt w:val="bullet"/>
      <w:lvlText w:val="-"/>
      <w:lvlJc w:val="left"/>
      <w:pPr>
        <w:ind w:left="720" w:hanging="360"/>
      </w:pPr>
      <w:rPr>
        <w:rFonts w:hint="default" w:ascii="Aptos" w:hAnsi="Aptos" w:eastAsia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4F00790D"/>
    <w:multiLevelType w:val="hybridMultilevel"/>
    <w:tmpl w:val="658C0DD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6B7E6A"/>
    <w:multiLevelType w:val="hybridMultilevel"/>
    <w:tmpl w:val="0ABAC206"/>
    <w:lvl w:ilvl="0" w:tplc="312010CC">
      <w:start w:val="5"/>
      <w:numFmt w:val="bullet"/>
      <w:lvlText w:val="-"/>
      <w:lvlJc w:val="left"/>
      <w:pPr>
        <w:ind w:left="720" w:hanging="360"/>
      </w:pPr>
      <w:rPr>
        <w:rFonts w:hint="default" w:ascii="Aptos" w:hAnsi="Aptos" w:eastAsia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2">
    <w:abstractNumId w:val="11"/>
  </w:num>
  <w:num w:numId="11">
    <w:abstractNumId w:val="10"/>
  </w:num>
  <w:num w:numId="10">
    <w:abstractNumId w:val="9"/>
  </w: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1" w16cid:durableId="1234004254">
    <w:abstractNumId w:val="1"/>
  </w:num>
  <w:num w:numId="2" w16cid:durableId="1452016656">
    <w:abstractNumId w:val="3"/>
  </w:num>
  <w:num w:numId="3" w16cid:durableId="2010474037">
    <w:abstractNumId w:val="2"/>
  </w:num>
  <w:num w:numId="4" w16cid:durableId="618074737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91F"/>
    <w:rsid w:val="000342CC"/>
    <w:rsid w:val="00040987"/>
    <w:rsid w:val="000613E3"/>
    <w:rsid w:val="000D0EA5"/>
    <w:rsid w:val="001043A2"/>
    <w:rsid w:val="001245F2"/>
    <w:rsid w:val="00132A88"/>
    <w:rsid w:val="001C78A3"/>
    <w:rsid w:val="002005FE"/>
    <w:rsid w:val="00270F29"/>
    <w:rsid w:val="00275C8E"/>
    <w:rsid w:val="002E4F8C"/>
    <w:rsid w:val="0030034F"/>
    <w:rsid w:val="00304A11"/>
    <w:rsid w:val="00307210"/>
    <w:rsid w:val="003110E6"/>
    <w:rsid w:val="00317A2B"/>
    <w:rsid w:val="003410C2"/>
    <w:rsid w:val="00395F52"/>
    <w:rsid w:val="003D7768"/>
    <w:rsid w:val="004B11B9"/>
    <w:rsid w:val="004E066A"/>
    <w:rsid w:val="004F4255"/>
    <w:rsid w:val="005362F5"/>
    <w:rsid w:val="005364E8"/>
    <w:rsid w:val="00536D4E"/>
    <w:rsid w:val="00576525"/>
    <w:rsid w:val="00582BDA"/>
    <w:rsid w:val="005A6AD7"/>
    <w:rsid w:val="005C7702"/>
    <w:rsid w:val="005E245D"/>
    <w:rsid w:val="00606816"/>
    <w:rsid w:val="00623419"/>
    <w:rsid w:val="00624529"/>
    <w:rsid w:val="00630434"/>
    <w:rsid w:val="00636E0B"/>
    <w:rsid w:val="00637F2D"/>
    <w:rsid w:val="00656A51"/>
    <w:rsid w:val="006722CD"/>
    <w:rsid w:val="0069354F"/>
    <w:rsid w:val="006A4E5A"/>
    <w:rsid w:val="006C3B6B"/>
    <w:rsid w:val="007003EF"/>
    <w:rsid w:val="00743E11"/>
    <w:rsid w:val="00757F90"/>
    <w:rsid w:val="00766EB5"/>
    <w:rsid w:val="0077351B"/>
    <w:rsid w:val="00795B59"/>
    <w:rsid w:val="007969B0"/>
    <w:rsid w:val="007C18B6"/>
    <w:rsid w:val="007D3A0D"/>
    <w:rsid w:val="007E06E2"/>
    <w:rsid w:val="007F4C93"/>
    <w:rsid w:val="00850E15"/>
    <w:rsid w:val="008807D0"/>
    <w:rsid w:val="00886A7C"/>
    <w:rsid w:val="008B5236"/>
    <w:rsid w:val="008B681B"/>
    <w:rsid w:val="00965AC2"/>
    <w:rsid w:val="00995BDD"/>
    <w:rsid w:val="009B10F8"/>
    <w:rsid w:val="00A10DF0"/>
    <w:rsid w:val="00A32433"/>
    <w:rsid w:val="00A802A5"/>
    <w:rsid w:val="00A84C0A"/>
    <w:rsid w:val="00AA18B0"/>
    <w:rsid w:val="00AA48AF"/>
    <w:rsid w:val="00AF09F4"/>
    <w:rsid w:val="00B1550A"/>
    <w:rsid w:val="00B16441"/>
    <w:rsid w:val="00B34CB3"/>
    <w:rsid w:val="00BA02B3"/>
    <w:rsid w:val="00BC6A5C"/>
    <w:rsid w:val="00BD14F1"/>
    <w:rsid w:val="00C01D88"/>
    <w:rsid w:val="00C02A09"/>
    <w:rsid w:val="00C271F4"/>
    <w:rsid w:val="00C841CA"/>
    <w:rsid w:val="00C86918"/>
    <w:rsid w:val="00CD5AD1"/>
    <w:rsid w:val="00CF102A"/>
    <w:rsid w:val="00D95D77"/>
    <w:rsid w:val="00DA1475"/>
    <w:rsid w:val="00DD6EC7"/>
    <w:rsid w:val="00DE757A"/>
    <w:rsid w:val="00DF6748"/>
    <w:rsid w:val="00E4291F"/>
    <w:rsid w:val="00E82CFA"/>
    <w:rsid w:val="00E922AB"/>
    <w:rsid w:val="00EB0C15"/>
    <w:rsid w:val="00EE57C8"/>
    <w:rsid w:val="00F1592C"/>
    <w:rsid w:val="00F34FDC"/>
    <w:rsid w:val="00F56998"/>
    <w:rsid w:val="00FA0AAF"/>
    <w:rsid w:val="00FA333B"/>
    <w:rsid w:val="00FF5F2A"/>
    <w:rsid w:val="00FFDC11"/>
    <w:rsid w:val="02E81B52"/>
    <w:rsid w:val="04CF60F5"/>
    <w:rsid w:val="0542C791"/>
    <w:rsid w:val="05C66CB0"/>
    <w:rsid w:val="066890DA"/>
    <w:rsid w:val="06F1B6CE"/>
    <w:rsid w:val="07871110"/>
    <w:rsid w:val="087F822A"/>
    <w:rsid w:val="0940D875"/>
    <w:rsid w:val="09633B9F"/>
    <w:rsid w:val="09E96D18"/>
    <w:rsid w:val="09EE5BC5"/>
    <w:rsid w:val="0A7941C9"/>
    <w:rsid w:val="0B42B95B"/>
    <w:rsid w:val="0CCBE073"/>
    <w:rsid w:val="0CD81A7A"/>
    <w:rsid w:val="0D12F95F"/>
    <w:rsid w:val="0DEA5A4F"/>
    <w:rsid w:val="0F141019"/>
    <w:rsid w:val="0F1F790D"/>
    <w:rsid w:val="102F5024"/>
    <w:rsid w:val="12346CD7"/>
    <w:rsid w:val="1262402A"/>
    <w:rsid w:val="12DFC8E5"/>
    <w:rsid w:val="13F7FCE7"/>
    <w:rsid w:val="148D269F"/>
    <w:rsid w:val="16E212CC"/>
    <w:rsid w:val="17070CCB"/>
    <w:rsid w:val="171FC1A9"/>
    <w:rsid w:val="18D1D692"/>
    <w:rsid w:val="191858D5"/>
    <w:rsid w:val="1A360834"/>
    <w:rsid w:val="1C69ECE0"/>
    <w:rsid w:val="1E90532C"/>
    <w:rsid w:val="20991A16"/>
    <w:rsid w:val="209C031D"/>
    <w:rsid w:val="213E7BE5"/>
    <w:rsid w:val="273F817F"/>
    <w:rsid w:val="278F4867"/>
    <w:rsid w:val="28BFA8C9"/>
    <w:rsid w:val="29161F03"/>
    <w:rsid w:val="2A60F778"/>
    <w:rsid w:val="2C1D73A1"/>
    <w:rsid w:val="2C784590"/>
    <w:rsid w:val="2C933069"/>
    <w:rsid w:val="2CDCF287"/>
    <w:rsid w:val="2D09D7DC"/>
    <w:rsid w:val="2E70E393"/>
    <w:rsid w:val="2EA7AE7A"/>
    <w:rsid w:val="2F9888A1"/>
    <w:rsid w:val="30AC3C15"/>
    <w:rsid w:val="31DE8765"/>
    <w:rsid w:val="324AA42F"/>
    <w:rsid w:val="339E2F56"/>
    <w:rsid w:val="35446BA5"/>
    <w:rsid w:val="359458C4"/>
    <w:rsid w:val="35F71909"/>
    <w:rsid w:val="362E5368"/>
    <w:rsid w:val="37422878"/>
    <w:rsid w:val="37797069"/>
    <w:rsid w:val="39622696"/>
    <w:rsid w:val="3985FBE2"/>
    <w:rsid w:val="3C800852"/>
    <w:rsid w:val="41F100A6"/>
    <w:rsid w:val="420859C7"/>
    <w:rsid w:val="42479CC1"/>
    <w:rsid w:val="428C17D5"/>
    <w:rsid w:val="42F6E638"/>
    <w:rsid w:val="434628BD"/>
    <w:rsid w:val="439FB478"/>
    <w:rsid w:val="43EFED7F"/>
    <w:rsid w:val="44877875"/>
    <w:rsid w:val="450FD0BC"/>
    <w:rsid w:val="46C7F77C"/>
    <w:rsid w:val="46F2539D"/>
    <w:rsid w:val="4724B1BB"/>
    <w:rsid w:val="472BAF16"/>
    <w:rsid w:val="4744A3CD"/>
    <w:rsid w:val="48FD1438"/>
    <w:rsid w:val="497C6BA1"/>
    <w:rsid w:val="498CE370"/>
    <w:rsid w:val="4AB47269"/>
    <w:rsid w:val="4ACB1A98"/>
    <w:rsid w:val="4ADA01E1"/>
    <w:rsid w:val="4C66D256"/>
    <w:rsid w:val="4CBA8AC9"/>
    <w:rsid w:val="4CC924B9"/>
    <w:rsid w:val="4DC3C56E"/>
    <w:rsid w:val="4E440AE4"/>
    <w:rsid w:val="4E48E492"/>
    <w:rsid w:val="52BFB618"/>
    <w:rsid w:val="52DE987B"/>
    <w:rsid w:val="53600F4B"/>
    <w:rsid w:val="55975C59"/>
    <w:rsid w:val="55DDA8C8"/>
    <w:rsid w:val="570302E6"/>
    <w:rsid w:val="57BA5B85"/>
    <w:rsid w:val="5823AE32"/>
    <w:rsid w:val="5945620B"/>
    <w:rsid w:val="59D40EB2"/>
    <w:rsid w:val="5AD5A79F"/>
    <w:rsid w:val="5BE46415"/>
    <w:rsid w:val="5C155EC6"/>
    <w:rsid w:val="5C78C702"/>
    <w:rsid w:val="5CDEAAF2"/>
    <w:rsid w:val="5CE1E716"/>
    <w:rsid w:val="5CEFA1D5"/>
    <w:rsid w:val="5D5C6646"/>
    <w:rsid w:val="5EB3B772"/>
    <w:rsid w:val="5ECF9BB2"/>
    <w:rsid w:val="5F3F895F"/>
    <w:rsid w:val="5FD2FB91"/>
    <w:rsid w:val="5FFFA45B"/>
    <w:rsid w:val="60260CC4"/>
    <w:rsid w:val="618A3E8B"/>
    <w:rsid w:val="622A850F"/>
    <w:rsid w:val="64E6E257"/>
    <w:rsid w:val="65894EE6"/>
    <w:rsid w:val="659A7AB5"/>
    <w:rsid w:val="663318E2"/>
    <w:rsid w:val="68A7624E"/>
    <w:rsid w:val="699924D7"/>
    <w:rsid w:val="69CE1D62"/>
    <w:rsid w:val="6BB88BD9"/>
    <w:rsid w:val="6BEB8F90"/>
    <w:rsid w:val="6CD578FE"/>
    <w:rsid w:val="6DCCA2F6"/>
    <w:rsid w:val="6DF75A57"/>
    <w:rsid w:val="6F3A89CF"/>
    <w:rsid w:val="7000D3B2"/>
    <w:rsid w:val="715A0C47"/>
    <w:rsid w:val="715F0AB3"/>
    <w:rsid w:val="71F56545"/>
    <w:rsid w:val="72444969"/>
    <w:rsid w:val="72E77504"/>
    <w:rsid w:val="732D8FD6"/>
    <w:rsid w:val="744DB29C"/>
    <w:rsid w:val="74F26D4A"/>
    <w:rsid w:val="76BA16EA"/>
    <w:rsid w:val="77A54AD5"/>
    <w:rsid w:val="78C25E1E"/>
    <w:rsid w:val="7979009D"/>
    <w:rsid w:val="79F43596"/>
    <w:rsid w:val="7A1B89E8"/>
    <w:rsid w:val="7A91EB49"/>
    <w:rsid w:val="7ABE4557"/>
    <w:rsid w:val="7B703BA1"/>
    <w:rsid w:val="7C5B848C"/>
    <w:rsid w:val="7CB192CE"/>
    <w:rsid w:val="7D0D4ED5"/>
    <w:rsid w:val="7DA5A06C"/>
    <w:rsid w:val="7EB90103"/>
    <w:rsid w:val="7FCA1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9BCE7E"/>
  <w15:chartTrackingRefBased/>
  <w15:docId w15:val="{BCA4DC2C-45B9-4B0F-BDD9-E7C78F4DF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uiPriority w:val="9"/>
    <w:qFormat/>
    <w:rsid w:val="00E4291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E4291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E429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E429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E429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E429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uiPriority w:val="9"/>
    <w:semiHidden/>
    <w:unhideWhenUsed/>
    <w:qFormat/>
    <w:rsid w:val="00E429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uiPriority w:val="9"/>
    <w:semiHidden/>
    <w:unhideWhenUsed/>
    <w:qFormat/>
    <w:rsid w:val="00E429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uiPriority w:val="9"/>
    <w:semiHidden/>
    <w:unhideWhenUsed/>
    <w:qFormat/>
    <w:rsid w:val="00E429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17A2B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B34CB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A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B34C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A2B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B34CB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A2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B34CB3"/>
    <w:rPr>
      <w:i/>
      <w:iCs/>
      <w:color w:val="0F4761" w:themeColor="accent1" w:themeShade="BF"/>
    </w:rPr>
  </w:style>
  <w:style w:type="paragraph" w:styleId="ListParagraph">
    <w:name w:val="List Paragraph"/>
    <w:basedOn w:val="Normal"/>
    <w:uiPriority w:val="34"/>
    <w:qFormat/>
    <w:rsid w:val="00E429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29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91F"/>
    <w:rPr>
      <w:b/>
      <w:bCs/>
      <w:smallCaps/>
      <w:color w:val="0F4761" w:themeColor="accent1" w:themeShade="BF"/>
      <w:spacing w:val="5"/>
    </w:rPr>
  </w:style>
  <w:style w:type="character" w:styleId="berschrift1Zchn" w:customStyle="1">
    <w:name w:val="Überschrift 1 Zchn"/>
    <w:basedOn w:val="DefaultParagraphFont"/>
    <w:uiPriority w:val="9"/>
    <w:rsid w:val="00B34CB3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berschrift2Zchn" w:customStyle="1">
    <w:name w:val="Überschrift 2 Zchn"/>
    <w:basedOn w:val="DefaultParagraphFont"/>
    <w:uiPriority w:val="9"/>
    <w:semiHidden/>
    <w:rsid w:val="00B34CB3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berschrift3Zchn" w:customStyle="1">
    <w:name w:val="Überschrift 3 Zchn"/>
    <w:basedOn w:val="DefaultParagraphFont"/>
    <w:uiPriority w:val="9"/>
    <w:semiHidden/>
    <w:rsid w:val="00B34CB3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berschrift4Zchn" w:customStyle="1">
    <w:name w:val="Überschrift 4 Zchn"/>
    <w:basedOn w:val="DefaultParagraphFont"/>
    <w:uiPriority w:val="9"/>
    <w:semiHidden/>
    <w:rsid w:val="00B34CB3"/>
    <w:rPr>
      <w:rFonts w:eastAsiaTheme="majorEastAsia" w:cstheme="majorBidi"/>
      <w:i/>
      <w:iCs/>
      <w:color w:val="0F4761" w:themeColor="accent1" w:themeShade="BF"/>
    </w:rPr>
  </w:style>
  <w:style w:type="character" w:styleId="berschrift5Zchn" w:customStyle="1">
    <w:name w:val="Überschrift 5 Zchn"/>
    <w:basedOn w:val="DefaultParagraphFont"/>
    <w:uiPriority w:val="9"/>
    <w:semiHidden/>
    <w:rsid w:val="00B34CB3"/>
    <w:rPr>
      <w:rFonts w:eastAsiaTheme="majorEastAsia" w:cstheme="majorBidi"/>
      <w:color w:val="0F4761" w:themeColor="accent1" w:themeShade="BF"/>
    </w:rPr>
  </w:style>
  <w:style w:type="character" w:styleId="berschrift6Zchn" w:customStyle="1">
    <w:name w:val="Überschrift 6 Zchn"/>
    <w:basedOn w:val="DefaultParagraphFont"/>
    <w:uiPriority w:val="9"/>
    <w:semiHidden/>
    <w:rsid w:val="00B34CB3"/>
    <w:rPr>
      <w:rFonts w:eastAsiaTheme="majorEastAsia" w:cstheme="majorBidi"/>
      <w:i/>
      <w:iCs/>
      <w:color w:val="595959" w:themeColor="text1" w:themeTint="A6"/>
    </w:rPr>
  </w:style>
  <w:style w:type="character" w:styleId="berschrift7Zchn" w:customStyle="1">
    <w:name w:val="Überschrift 7 Zchn"/>
    <w:basedOn w:val="DefaultParagraphFont"/>
    <w:uiPriority w:val="9"/>
    <w:semiHidden/>
    <w:rsid w:val="00B34CB3"/>
    <w:rPr>
      <w:rFonts w:eastAsiaTheme="majorEastAsia" w:cstheme="majorBidi"/>
      <w:color w:val="595959" w:themeColor="text1" w:themeTint="A6"/>
    </w:rPr>
  </w:style>
  <w:style w:type="character" w:styleId="berschrift8Zchn" w:customStyle="1">
    <w:name w:val="Überschrift 8 Zchn"/>
    <w:basedOn w:val="DefaultParagraphFont"/>
    <w:uiPriority w:val="9"/>
    <w:semiHidden/>
    <w:rsid w:val="00B34CB3"/>
    <w:rPr>
      <w:rFonts w:eastAsiaTheme="majorEastAsia" w:cstheme="majorBidi"/>
      <w:i/>
      <w:iCs/>
      <w:color w:val="272727" w:themeColor="text1" w:themeTint="D8"/>
    </w:rPr>
  </w:style>
  <w:style w:type="character" w:styleId="berschrift9Zchn" w:customStyle="1">
    <w:name w:val="Überschrift 9 Zchn"/>
    <w:basedOn w:val="DefaultParagraphFont"/>
    <w:uiPriority w:val="9"/>
    <w:semiHidden/>
    <w:rsid w:val="00B34CB3"/>
    <w:rPr>
      <w:rFonts w:eastAsiaTheme="majorEastAsia" w:cstheme="majorBidi"/>
      <w:color w:val="272727" w:themeColor="text1" w:themeTint="D8"/>
    </w:rPr>
  </w:style>
  <w:style w:type="table" w:styleId="TableGrid">
    <w:name w:val="Table Grid"/>
    <w:basedOn w:val="TableNormal"/>
    <w:uiPriority w:val="59"/>
    <w:rsid w:val="00B34CB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uiPriority w:val="99"/>
    <w:name w:val="Hyperlink"/>
    <w:basedOn w:val="DefaultParagraphFont"/>
    <w:unhideWhenUsed/>
    <w:rsid w:val="744DB29C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Relationship Type="http://schemas.microsoft.com/office/2011/relationships/people" Target="people.xml" Id="R9987e500ac444341" /><Relationship Type="http://schemas.microsoft.com/office/2011/relationships/commentsExtended" Target="commentsExtended.xml" Id="Rf6419ab142414ea3" /><Relationship Type="http://schemas.microsoft.com/office/2016/09/relationships/commentsIds" Target="commentsIds.xml" Id="R4c05e00bf8fd4065" /></Relationships>
</file>

<file path=word/theme/theme1.xml><?xml version="1.0" encoding="utf-8"?>
<a:theme xmlns:a="http://schemas.openxmlformats.org/drawingml/2006/main" xmlns:thm15="http://schemas.microsoft.com/office/thememl/2012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825611751D1514A9FB4E6BF644498C1" ma:contentTypeVersion="20" ma:contentTypeDescription="Ein neues Dokument erstellen." ma:contentTypeScope="" ma:versionID="5b5ce94e6e3b38dc44b869a7b07f292f">
  <xsd:schema xmlns:xsd="http://www.w3.org/2001/XMLSchema" xmlns:xs="http://www.w3.org/2001/XMLSchema" xmlns:p="http://schemas.microsoft.com/office/2006/metadata/properties" xmlns:ns2="f34ad1fd-ba34-4b1f-b3d0-8e5f7c23ed5d" xmlns:ns3="c8f99107-f9bd-4f25-be51-b95b42a73f95" targetNamespace="http://schemas.microsoft.com/office/2006/metadata/properties" ma:root="true" ma:fieldsID="38313a09516f6ec1cf9e28d29e7b2ae7" ns2:_="" ns3:_="">
    <xsd:import namespace="f34ad1fd-ba34-4b1f-b3d0-8e5f7c23ed5d"/>
    <xsd:import namespace="c8f99107-f9bd-4f25-be51-b95b42a73f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Projektnam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4ad1fd-ba34-4b1f-b3d0-8e5f7c23ed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Projektname" ma:index="26" nillable="true" ma:displayName="Projektname" ma:format="Dropdown" ma:internalName="Projektname">
      <xsd:simpleType>
        <xsd:restriction base="dms:Text">
          <xsd:maxLength value="255"/>
        </xsd:restriction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f99107-f9bd-4f25-be51-b95b42a73f9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f9e298c-f2de-40a5-98e2-400e8030a445}" ma:internalName="TaxCatchAll" ma:showField="CatchAllData" ma:web="c8f99107-f9bd-4f25-be51-b95b42a73f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8f99107-f9bd-4f25-be51-b95b42a73f95" xsi:nil="true"/>
    <lcf76f155ced4ddcb4097134ff3c332f xmlns="f34ad1fd-ba34-4b1f-b3d0-8e5f7c23ed5d">
      <Terms xmlns="http://schemas.microsoft.com/office/infopath/2007/PartnerControls"/>
    </lcf76f155ced4ddcb4097134ff3c332f>
    <Projektname xmlns="f34ad1fd-ba34-4b1f-b3d0-8e5f7c23ed5d" xsi:nil="true"/>
  </documentManagement>
</p:properties>
</file>

<file path=customXml/itemProps1.xml><?xml version="1.0" encoding="utf-8"?>
<ds:datastoreItem xmlns:ds="http://schemas.openxmlformats.org/officeDocument/2006/customXml" ds:itemID="{0FAABD7D-31C2-472C-8274-412E55C4DB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2AFF9E-169C-4503-B56F-CCC867C4F15E}"/>
</file>

<file path=customXml/itemProps3.xml><?xml version="1.0" encoding="utf-8"?>
<ds:datastoreItem xmlns:ds="http://schemas.openxmlformats.org/officeDocument/2006/customXml" ds:itemID="{4C38BF3E-F28F-41F4-AF93-CF521ACD9669}">
  <ds:schemaRefs>
    <ds:schemaRef ds:uri="http://schemas.microsoft.com/office/2006/metadata/properties"/>
    <ds:schemaRef ds:uri="http://schemas.microsoft.com/office/infopath/2007/PartnerControls"/>
    <ds:schemaRef ds:uri="a0e84d40-090a-490d-8a02-2942ffba970a"/>
    <ds:schemaRef ds:uri="aaacefca-f467-416c-abd0-2b181dff1e20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aul, Carolina</dc:creator>
  <keywords/>
  <dc:description/>
  <lastModifiedBy>Gaul, Carolina</lastModifiedBy>
  <revision>59</revision>
  <dcterms:created xsi:type="dcterms:W3CDTF">2025-02-19T09:14:00.0000000Z</dcterms:created>
  <dcterms:modified xsi:type="dcterms:W3CDTF">2025-09-25T14:06:44.426727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25611751D1514A9FB4E6BF644498C1</vt:lpwstr>
  </property>
  <property fmtid="{D5CDD505-2E9C-101B-9397-08002B2CF9AE}" pid="3" name="MediaServiceImageTags">
    <vt:lpwstr/>
  </property>
  <property fmtid="{D5CDD505-2E9C-101B-9397-08002B2CF9AE}" pid="4" name="xd_ProgID">
    <vt:lpwstr/>
  </property>
  <property fmtid="{D5CDD505-2E9C-101B-9397-08002B2CF9AE}" pid="5" name="_SourceUrl">
    <vt:lpwstr/>
  </property>
  <property fmtid="{D5CDD505-2E9C-101B-9397-08002B2CF9AE}" pid="6" name="_SharedFileIndex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_ExtendedDescription">
    <vt:lpwstr/>
  </property>
  <property fmtid="{D5CDD505-2E9C-101B-9397-08002B2CF9AE}" pid="10" name="TriggerFlowInfo">
    <vt:lpwstr/>
  </property>
  <property fmtid="{D5CDD505-2E9C-101B-9397-08002B2CF9AE}" pid="11" name="xd_Signature">
    <vt:bool>false</vt:bool>
  </property>
</Properties>
</file>